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528" w:type="dxa"/>
        <w:tblInd w:w="240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9"/>
        <w:gridCol w:w="3119"/>
      </w:tblGrid>
      <w:tr w:rsidR="00EA3CA3">
        <w:tc>
          <w:tcPr>
            <w:tcW w:w="55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</w:pPr>
            <w:r>
              <w:rPr>
                <w:i/>
                <w:iCs/>
              </w:rPr>
              <w:t>TGM6</w:t>
            </w:r>
            <w:r>
              <w:t xml:space="preserve"> – c.1024C&gt;T – p.R342W</w:t>
            </w:r>
          </w:p>
        </w:tc>
      </w:tr>
      <w:tr w:rsidR="00EA3CA3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</w:pPr>
            <w:r>
              <w:rPr>
                <w:b/>
                <w:bCs/>
                <w:lang w:val="en-GB"/>
              </w:rPr>
              <w:t>CAD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</w:pPr>
            <w:r>
              <w:t xml:space="preserve">Deleterious </w:t>
            </w:r>
          </w:p>
          <w:p w:rsidR="00EA3CA3" w:rsidRDefault="00BF5915" w:rsidP="005A0E40">
            <w:pPr>
              <w:spacing w:before="120" w:after="120" w:line="240" w:lineRule="auto"/>
              <w:jc w:val="center"/>
            </w:pPr>
            <w:r>
              <w:t>(31)</w:t>
            </w:r>
          </w:p>
        </w:tc>
      </w:tr>
      <w:tr w:rsidR="00EA3CA3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utation Tast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isease causing </w:t>
            </w:r>
          </w:p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0.997)</w:t>
            </w:r>
          </w:p>
        </w:tc>
      </w:tr>
      <w:tr w:rsidR="00EA3CA3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IF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amaging</w:t>
            </w:r>
          </w:p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0.000)</w:t>
            </w:r>
          </w:p>
        </w:tc>
      </w:tr>
      <w:tr w:rsidR="00EA3CA3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olyPhen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robably damaging </w:t>
            </w:r>
          </w:p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1.000)</w:t>
            </w:r>
          </w:p>
        </w:tc>
      </w:tr>
      <w:tr w:rsidR="00EA3CA3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ATHMM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Damaging </w:t>
            </w:r>
          </w:p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-4.01)</w:t>
            </w:r>
          </w:p>
        </w:tc>
      </w:tr>
      <w:tr w:rsidR="00EA3CA3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utation Assesso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High functional impact </w:t>
            </w:r>
          </w:p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4.115)</w:t>
            </w:r>
          </w:p>
        </w:tc>
      </w:tr>
      <w:tr w:rsidR="00EA3CA3"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utPred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Pathogenic</w:t>
            </w:r>
          </w:p>
          <w:p w:rsidR="00EA3CA3" w:rsidRDefault="00BF5915" w:rsidP="005A0E40">
            <w:pPr>
              <w:spacing w:before="120" w:after="12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(0.880)</w:t>
            </w:r>
          </w:p>
        </w:tc>
      </w:tr>
    </w:tbl>
    <w:p w:rsidR="00EA3CA3" w:rsidRDefault="00EA3CA3">
      <w:pPr>
        <w:rPr>
          <w:lang w:val="en-GB"/>
        </w:rPr>
      </w:pPr>
    </w:p>
    <w:sectPr w:rsidR="00EA3CA3">
      <w:pgSz w:w="11906" w:h="16838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8124F" w:rsidRDefault="0068124F">
      <w:pPr>
        <w:spacing w:after="0" w:line="240" w:lineRule="auto"/>
      </w:pPr>
      <w:r>
        <w:separator/>
      </w:r>
    </w:p>
  </w:endnote>
  <w:endnote w:type="continuationSeparator" w:id="0">
    <w:p w:rsidR="0068124F" w:rsidRDefault="00681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8124F" w:rsidRDefault="0068124F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:rsidR="0068124F" w:rsidRDefault="006812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CA3"/>
    <w:rsid w:val="000261E5"/>
    <w:rsid w:val="00294808"/>
    <w:rsid w:val="003E1CBD"/>
    <w:rsid w:val="005A0E40"/>
    <w:rsid w:val="005C6A0F"/>
    <w:rsid w:val="0068124F"/>
    <w:rsid w:val="00B72AE6"/>
    <w:rsid w:val="00BF5915"/>
    <w:rsid w:val="00EA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00E588-DBB6-44ED-9C66-7ED113F8C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  <w:autoSpaceDN w:val="0"/>
      <w:spacing w:after="160" w:line="256" w:lineRule="auto"/>
      <w:textAlignment w:val="baseline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ini</dc:creator>
  <cp:keywords/>
  <dc:description/>
  <cp:lastModifiedBy>Arianna Manini</cp:lastModifiedBy>
  <cp:revision>3</cp:revision>
  <dcterms:created xsi:type="dcterms:W3CDTF">2020-05-20T18:16:00Z</dcterms:created>
  <dcterms:modified xsi:type="dcterms:W3CDTF">2020-10-11T21:01:00Z</dcterms:modified>
</cp:coreProperties>
</file>